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54196" w14:textId="77777777" w:rsidR="0095495B" w:rsidRPr="00204B02" w:rsidRDefault="0095495B" w:rsidP="009549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r w:rsidRPr="00204B02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41505665" w14:textId="77777777" w:rsidR="00204B02" w:rsidRPr="00204B02" w:rsidRDefault="00204B02" w:rsidP="00204B0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204B02">
        <w:rPr>
          <w:noProof/>
          <w:sz w:val="28"/>
          <w:szCs w:val="28"/>
        </w:rPr>
        <w:drawing>
          <wp:inline distT="0" distB="0" distL="0" distR="0" wp14:anchorId="5E36BA37" wp14:editId="7492A878">
            <wp:extent cx="5274310" cy="2070100"/>
            <wp:effectExtent l="0" t="0" r="0" b="0"/>
            <wp:docPr id="12154036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7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0F40D3" w14:textId="376106E2" w:rsidR="00204B02" w:rsidRPr="00204B02" w:rsidRDefault="00204B02" w:rsidP="00204B02">
      <w:pPr>
        <w:adjustRightInd w:val="0"/>
        <w:spacing w:line="360" w:lineRule="auto"/>
        <w:rPr>
          <w:rStyle w:val="fontstyle01"/>
          <w:b w:val="0"/>
          <w:bCs w:val="0"/>
          <w:color w:val="auto"/>
          <w:sz w:val="28"/>
          <w:szCs w:val="28"/>
        </w:rPr>
      </w:pPr>
      <w:r w:rsidRPr="00204B02">
        <w:rPr>
          <w:rStyle w:val="fontstyle01"/>
          <w:color w:val="auto"/>
          <w:sz w:val="28"/>
          <w:szCs w:val="28"/>
        </w:rPr>
        <w:t>Supplementary Figure 1.</w:t>
      </w:r>
      <w:r w:rsidRPr="00204B02">
        <w:rPr>
          <w:rFonts w:ascii="Times New Roman" w:hAnsi="Times New Roman" w:cs="Times New Roman"/>
          <w:sz w:val="28"/>
          <w:szCs w:val="28"/>
        </w:rPr>
        <w:t xml:space="preserve"> </w:t>
      </w:r>
      <w:r w:rsidRPr="00204B02">
        <w:rPr>
          <w:rStyle w:val="fontstyle01"/>
          <w:b w:val="0"/>
          <w:bCs w:val="0"/>
          <w:color w:val="auto"/>
          <w:sz w:val="28"/>
          <w:szCs w:val="28"/>
        </w:rPr>
        <w:t>Survival curve analysis showed whether patients with or without PNI received adjuvant chemotherapy (A) or without adjuvant chemotherapy (B)</w:t>
      </w:r>
      <w:r w:rsidRPr="00204B02">
        <w:rPr>
          <w:rStyle w:val="fontstyle01"/>
          <w:rFonts w:hint="eastAsia"/>
          <w:b w:val="0"/>
          <w:bCs w:val="0"/>
          <w:color w:val="auto"/>
          <w:sz w:val="28"/>
          <w:szCs w:val="28"/>
        </w:rPr>
        <w:t>.</w:t>
      </w:r>
    </w:p>
    <w:p w14:paraId="7FD84CC3" w14:textId="77777777" w:rsidR="00204B02" w:rsidRPr="00204B02" w:rsidRDefault="00204B02" w:rsidP="00204B02">
      <w:pPr>
        <w:adjustRightInd w:val="0"/>
        <w:spacing w:line="360" w:lineRule="auto"/>
        <w:rPr>
          <w:rStyle w:val="fontstyle01"/>
          <w:b w:val="0"/>
          <w:bCs w:val="0"/>
          <w:color w:val="auto"/>
          <w:sz w:val="28"/>
          <w:szCs w:val="28"/>
        </w:rPr>
      </w:pPr>
    </w:p>
    <w:p w14:paraId="1E27F6DA" w14:textId="77777777" w:rsidR="00204B02" w:rsidRPr="00204B02" w:rsidRDefault="00204B02" w:rsidP="00204B0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204B02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1 </w:t>
      </w:r>
    </w:p>
    <w:p w14:paraId="7E35D4B8" w14:textId="77777777" w:rsidR="00204B02" w:rsidRPr="00204B02" w:rsidRDefault="00204B02" w:rsidP="00204B0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204B02">
        <w:rPr>
          <w:rFonts w:ascii="Times New Roman" w:eastAsia="宋体" w:hAnsi="Times New Roman" w:cs="Times New Roman"/>
          <w:kern w:val="0"/>
          <w:sz w:val="28"/>
          <w:szCs w:val="28"/>
        </w:rPr>
        <w:t>Recurrence pattern of Stage II GC patients with PNI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84"/>
        <w:gridCol w:w="2088"/>
        <w:gridCol w:w="1211"/>
        <w:gridCol w:w="1085"/>
        <w:gridCol w:w="1143"/>
        <w:gridCol w:w="911"/>
      </w:tblGrid>
      <w:tr w:rsidR="00204B02" w:rsidRPr="00204B02" w14:paraId="1E66FA48" w14:textId="77777777" w:rsidTr="00287946">
        <w:trPr>
          <w:trHeight w:val="300"/>
        </w:trPr>
        <w:tc>
          <w:tcPr>
            <w:tcW w:w="1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9AA4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72E7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BBFD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3E255" w14:textId="77777777" w:rsidR="00204B02" w:rsidRPr="00204B02" w:rsidRDefault="00204B02" w:rsidP="002879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NI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9AD7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204B02" w:rsidRPr="00204B02" w14:paraId="0AB50B2E" w14:textId="77777777" w:rsidTr="00287946">
        <w:trPr>
          <w:trHeight w:val="600"/>
        </w:trPr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C5D44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2F3FC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46F52B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verall (N=65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385EAB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bsence (N=31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949D1D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esence (N=34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C36F4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 value</w:t>
            </w:r>
          </w:p>
        </w:tc>
      </w:tr>
      <w:tr w:rsidR="00204B02" w:rsidRPr="00204B02" w14:paraId="1721E579" w14:textId="77777777" w:rsidTr="00287946">
        <w:trPr>
          <w:trHeight w:val="30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A3B3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currence</w:t>
            </w:r>
            <w:r w:rsidRPr="00204B0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vents (%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E884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ver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C54E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 (6.15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0166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 (9.68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8B81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 (2.9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D1F9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0.038</w:t>
            </w:r>
          </w:p>
        </w:tc>
      </w:tr>
      <w:tr w:rsidR="00204B02" w:rsidRPr="00204B02" w14:paraId="1B3458C7" w14:textId="77777777" w:rsidTr="00287946">
        <w:trPr>
          <w:trHeight w:val="30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0649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E242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cal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B93F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 (4.62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735D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 (6.4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8994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 (2.9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E7F5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04B02" w:rsidRPr="00204B02" w14:paraId="12D39DDB" w14:textId="77777777" w:rsidTr="00287946">
        <w:trPr>
          <w:trHeight w:val="30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9BAA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ACA2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ltiple sites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C7EE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 (6.15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9959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 (6.4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EBC2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 (5.88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5833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04B02" w:rsidRPr="00204B02" w14:paraId="5F3E600D" w14:textId="77777777" w:rsidTr="00287946">
        <w:trPr>
          <w:trHeight w:val="30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A1D0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9ECC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ther or uncertain sites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EA14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 (47.69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BF4F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 (61.2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FC75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 (35.29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0EA4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04B02" w:rsidRPr="00204B02" w14:paraId="6EDBDDB7" w14:textId="77777777" w:rsidTr="00287946">
        <w:trPr>
          <w:trHeight w:val="30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AE95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7E7F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ritoneum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850F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 (35.3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6FC1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 (16.1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411D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 (52.9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D511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04B02" w:rsidRPr="00204B02" w14:paraId="0A55AB58" w14:textId="77777777" w:rsidTr="00287946">
        <w:trPr>
          <w:trHeight w:val="90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AEF1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FS (median [IQR]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17F6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50BFC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.667 [18.767, 41.967]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9B7AA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.400 [20.450, 45.350]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7A48F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4.633 </w:t>
            </w:r>
            <w:bookmarkStart w:id="0" w:name="OLE_LINK1"/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[17.725, 36.517]</w:t>
            </w:r>
            <w:bookmarkEnd w:id="0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FDCE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15</w:t>
            </w:r>
          </w:p>
        </w:tc>
      </w:tr>
      <w:tr w:rsidR="00204B02" w:rsidRPr="00204B02" w14:paraId="7E40F6AD" w14:textId="77777777" w:rsidTr="00287946">
        <w:trPr>
          <w:trHeight w:val="30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0AD7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DFS 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929A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24 month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F622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 (43.0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6E8A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 (38.7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6519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 (47.0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3611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69</w:t>
            </w:r>
          </w:p>
        </w:tc>
      </w:tr>
      <w:tr w:rsidR="00204B02" w:rsidRPr="00204B02" w14:paraId="3A9C816C" w14:textId="77777777" w:rsidTr="00287946">
        <w:trPr>
          <w:trHeight w:val="300"/>
        </w:trPr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43626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E077A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等线" w:eastAsia="等线" w:hAnsi="等线" w:cs="Times New Roman" w:hint="eastAsia"/>
                <w:kern w:val="0"/>
                <w:sz w:val="20"/>
                <w:szCs w:val="20"/>
              </w:rPr>
              <w:t>≥</w:t>
            </w: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 month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1AB96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 (56.92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07249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 (61.29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D175C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 (52.94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61126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211DE2EE" w14:textId="77777777" w:rsidR="00204B02" w:rsidRPr="00204B02" w:rsidRDefault="00204B02" w:rsidP="00204B0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proofErr w:type="spellStart"/>
      <w:proofErr w:type="gramStart"/>
      <w:r w:rsidRPr="00204B02">
        <w:rPr>
          <w:rFonts w:ascii="Times New Roman" w:eastAsia="宋体" w:hAnsi="Times New Roman" w:cs="Times New Roman"/>
          <w:kern w:val="0"/>
          <w:sz w:val="28"/>
          <w:szCs w:val="28"/>
        </w:rPr>
        <w:lastRenderedPageBreak/>
        <w:t>IQR,interquartile</w:t>
      </w:r>
      <w:proofErr w:type="spellEnd"/>
      <w:proofErr w:type="gramEnd"/>
      <w:r w:rsidRPr="00204B02">
        <w:rPr>
          <w:rFonts w:ascii="Times New Roman" w:eastAsia="宋体" w:hAnsi="Times New Roman" w:cs="Times New Roman"/>
          <w:kern w:val="0"/>
          <w:sz w:val="28"/>
          <w:szCs w:val="28"/>
        </w:rPr>
        <w:t xml:space="preserve"> range.</w:t>
      </w:r>
    </w:p>
    <w:p w14:paraId="05239DA5" w14:textId="77777777" w:rsidR="00204B02" w:rsidRPr="00204B02" w:rsidRDefault="00204B02" w:rsidP="00204B02">
      <w:pPr>
        <w:adjustRightInd w:val="0"/>
        <w:spacing w:line="360" w:lineRule="auto"/>
        <w:rPr>
          <w:rStyle w:val="fontstyle01"/>
          <w:rFonts w:hint="eastAsia"/>
          <w:b w:val="0"/>
          <w:bCs w:val="0"/>
          <w:color w:val="auto"/>
          <w:sz w:val="28"/>
          <w:szCs w:val="28"/>
        </w:rPr>
      </w:pPr>
    </w:p>
    <w:p w14:paraId="6CE35A99" w14:textId="77777777" w:rsidR="00204B02" w:rsidRPr="00204B02" w:rsidRDefault="00204B02" w:rsidP="00204B0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04B0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2 </w:t>
      </w:r>
    </w:p>
    <w:p w14:paraId="691785B5" w14:textId="77777777" w:rsidR="00204B02" w:rsidRPr="00204B02" w:rsidRDefault="00204B02" w:rsidP="00204B0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04B02">
        <w:rPr>
          <w:rFonts w:ascii="Times New Roman" w:hAnsi="Times New Roman" w:cs="Times New Roman"/>
          <w:sz w:val="24"/>
          <w:szCs w:val="24"/>
        </w:rPr>
        <w:t xml:space="preserve">T </w:t>
      </w:r>
      <w:r w:rsidRPr="00204B02">
        <w:rPr>
          <w:rFonts w:ascii="Times New Roman" w:hAnsi="Times New Roman" w:cs="Times New Roman" w:hint="eastAsia"/>
          <w:sz w:val="24"/>
          <w:szCs w:val="24"/>
        </w:rPr>
        <w:t>stage</w:t>
      </w:r>
      <w:r w:rsidRPr="00204B02">
        <w:rPr>
          <w:rFonts w:ascii="Times New Roman" w:hAnsi="Times New Roman" w:cs="Times New Roman"/>
          <w:sz w:val="24"/>
          <w:szCs w:val="24"/>
        </w:rPr>
        <w:t xml:space="preserve"> and </w:t>
      </w:r>
      <w:r w:rsidRPr="00204B02">
        <w:rPr>
          <w:rFonts w:ascii="Times New Roman" w:eastAsia="等线" w:hAnsi="Times New Roman" w:cs="Times New Roman"/>
          <w:kern w:val="0"/>
          <w:sz w:val="24"/>
          <w:szCs w:val="24"/>
        </w:rPr>
        <w:t>Lymph node metastasis</w:t>
      </w:r>
      <w:r w:rsidRPr="00204B02">
        <w:rPr>
          <w:rFonts w:ascii="Times New Roman" w:eastAsia="宋体" w:hAnsi="Times New Roman" w:cs="Times New Roman"/>
          <w:kern w:val="0"/>
          <w:sz w:val="24"/>
          <w:szCs w:val="24"/>
        </w:rPr>
        <w:t xml:space="preserve"> of Stage II GC patients with or without PNI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532"/>
        <w:gridCol w:w="1981"/>
        <w:gridCol w:w="2009"/>
      </w:tblGrid>
      <w:tr w:rsidR="00204B02" w:rsidRPr="00204B02" w14:paraId="69ACC5DA" w14:textId="77777777" w:rsidTr="00287946">
        <w:trPr>
          <w:trHeight w:val="300"/>
        </w:trPr>
        <w:tc>
          <w:tcPr>
            <w:tcW w:w="2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60C6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A549D" w14:textId="77777777" w:rsidR="00204B02" w:rsidRPr="00204B02" w:rsidRDefault="00204B02" w:rsidP="0028794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NI</w:t>
            </w:r>
          </w:p>
        </w:tc>
      </w:tr>
      <w:tr w:rsidR="00204B02" w:rsidRPr="00204B02" w14:paraId="4A74FECF" w14:textId="77777777" w:rsidTr="00287946">
        <w:trPr>
          <w:trHeight w:val="510"/>
        </w:trPr>
        <w:tc>
          <w:tcPr>
            <w:tcW w:w="2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F2C97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E6204" w14:textId="77777777" w:rsidR="00204B02" w:rsidRPr="00204B02" w:rsidRDefault="00204B02" w:rsidP="00287946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bsence (N=133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30008" w14:textId="77777777" w:rsidR="00204B02" w:rsidRPr="00204B02" w:rsidRDefault="00204B02" w:rsidP="00287946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esence (N=100)</w:t>
            </w:r>
          </w:p>
        </w:tc>
      </w:tr>
      <w:tr w:rsidR="00204B02" w:rsidRPr="00204B02" w14:paraId="10881500" w14:textId="77777777" w:rsidTr="00287946">
        <w:trPr>
          <w:trHeight w:val="300"/>
        </w:trPr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251E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T1/Lymph node </w:t>
            </w:r>
            <w:proofErr w:type="gramStart"/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tastasis  Presence</w:t>
            </w:r>
            <w:proofErr w:type="gramEnd"/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A22D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 (6.77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6D9E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 (0)</w:t>
            </w:r>
          </w:p>
        </w:tc>
      </w:tr>
      <w:tr w:rsidR="00204B02" w:rsidRPr="00204B02" w14:paraId="6050FA4C" w14:textId="77777777" w:rsidTr="00287946">
        <w:trPr>
          <w:trHeight w:val="300"/>
        </w:trPr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693B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T2/Lymph node </w:t>
            </w:r>
            <w:proofErr w:type="gramStart"/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tastasis  Presence</w:t>
            </w:r>
            <w:proofErr w:type="gramEnd"/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DA2B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 (21.05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8661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 (5)</w:t>
            </w:r>
          </w:p>
        </w:tc>
      </w:tr>
      <w:tr w:rsidR="00204B02" w:rsidRPr="00204B02" w14:paraId="75F7D532" w14:textId="77777777" w:rsidTr="00287946">
        <w:trPr>
          <w:trHeight w:val="300"/>
        </w:trPr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2542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T3/Lymph node </w:t>
            </w:r>
            <w:proofErr w:type="gramStart"/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tastasis  Absence</w:t>
            </w:r>
            <w:proofErr w:type="gramEnd"/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0647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 (44.36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BF91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 (50)</w:t>
            </w:r>
          </w:p>
        </w:tc>
      </w:tr>
      <w:tr w:rsidR="00204B02" w:rsidRPr="00204B02" w14:paraId="6B1A2E9C" w14:textId="77777777" w:rsidTr="00287946">
        <w:trPr>
          <w:trHeight w:val="300"/>
        </w:trPr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CFDB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T3/Lymph node </w:t>
            </w:r>
            <w:proofErr w:type="gramStart"/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tastasis  Presence</w:t>
            </w:r>
            <w:proofErr w:type="gramEnd"/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E596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 (27.07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B450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 (36)</w:t>
            </w:r>
          </w:p>
        </w:tc>
      </w:tr>
      <w:tr w:rsidR="00204B02" w:rsidRPr="00204B02" w14:paraId="3454318E" w14:textId="77777777" w:rsidTr="00287946">
        <w:trPr>
          <w:trHeight w:val="300"/>
        </w:trPr>
        <w:tc>
          <w:tcPr>
            <w:tcW w:w="2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B16CC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4a/Lymph node metastasis Absence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68154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 (0.75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C389A" w14:textId="77777777" w:rsidR="00204B02" w:rsidRPr="00204B02" w:rsidRDefault="00204B02" w:rsidP="002879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04B0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 (9)</w:t>
            </w:r>
          </w:p>
        </w:tc>
      </w:tr>
    </w:tbl>
    <w:p w14:paraId="2A554C81" w14:textId="77777777" w:rsidR="00204B02" w:rsidRPr="00204B02" w:rsidRDefault="00204B02" w:rsidP="00204B02">
      <w:pPr>
        <w:adjustRightInd w:val="0"/>
        <w:spacing w:line="360" w:lineRule="auto"/>
        <w:rPr>
          <w:rStyle w:val="fontstyle01"/>
          <w:b w:val="0"/>
          <w:bCs w:val="0"/>
          <w:color w:val="auto"/>
          <w:sz w:val="28"/>
          <w:szCs w:val="28"/>
        </w:rPr>
      </w:pPr>
    </w:p>
    <w:p w14:paraId="22C4BAFA" w14:textId="77777777" w:rsidR="00204B02" w:rsidRPr="00204B02" w:rsidRDefault="00204B02" w:rsidP="00204B02">
      <w:pPr>
        <w:adjustRightInd w:val="0"/>
        <w:spacing w:line="360" w:lineRule="auto"/>
        <w:rPr>
          <w:rStyle w:val="fontstyle01"/>
          <w:rFonts w:hint="eastAsia"/>
          <w:b w:val="0"/>
          <w:bCs w:val="0"/>
          <w:color w:val="auto"/>
          <w:sz w:val="28"/>
          <w:szCs w:val="28"/>
        </w:rPr>
      </w:pPr>
    </w:p>
    <w:p w14:paraId="5D2EDD7F" w14:textId="77777777" w:rsidR="00204B02" w:rsidRPr="00204B02" w:rsidRDefault="00204B02">
      <w:pPr>
        <w:rPr>
          <w:rFonts w:hint="eastAsia"/>
        </w:rPr>
      </w:pPr>
    </w:p>
    <w:sectPr w:rsidR="00204B02" w:rsidRPr="00204B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603005" w14:textId="77777777" w:rsidR="005A59D2" w:rsidRDefault="005A59D2" w:rsidP="0095495B">
      <w:r>
        <w:separator/>
      </w:r>
    </w:p>
  </w:endnote>
  <w:endnote w:type="continuationSeparator" w:id="0">
    <w:p w14:paraId="30618D29" w14:textId="77777777" w:rsidR="005A59D2" w:rsidRDefault="005A59D2" w:rsidP="009549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451777" w14:textId="77777777" w:rsidR="005A59D2" w:rsidRDefault="005A59D2" w:rsidP="0095495B">
      <w:r>
        <w:separator/>
      </w:r>
    </w:p>
  </w:footnote>
  <w:footnote w:type="continuationSeparator" w:id="0">
    <w:p w14:paraId="368D00BD" w14:textId="77777777" w:rsidR="005A59D2" w:rsidRDefault="005A59D2" w:rsidP="009549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8132A"/>
    <w:rsid w:val="00161243"/>
    <w:rsid w:val="00204B02"/>
    <w:rsid w:val="005A59D2"/>
    <w:rsid w:val="0095495B"/>
    <w:rsid w:val="00B7507D"/>
    <w:rsid w:val="00CA6746"/>
    <w:rsid w:val="00E81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5AD626"/>
  <w15:chartTrackingRefBased/>
  <w15:docId w15:val="{8199928C-4025-4ED9-8369-D1A99CCA6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49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49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49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49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495B"/>
    <w:rPr>
      <w:sz w:val="18"/>
      <w:szCs w:val="18"/>
    </w:rPr>
  </w:style>
  <w:style w:type="character" w:customStyle="1" w:styleId="fontstyle01">
    <w:name w:val="fontstyle01"/>
    <w:basedOn w:val="a0"/>
    <w:qFormat/>
    <w:rsid w:val="00204B02"/>
    <w:rPr>
      <w:rFonts w:ascii="Times New Roman" w:hAnsi="Times New Roman" w:cs="Times New Roman" w:hint="default"/>
      <w:b/>
      <w:b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5</Words>
  <Characters>1057</Characters>
  <Application>Microsoft Office Word</Application>
  <DocSecurity>0</DocSecurity>
  <Lines>36</Lines>
  <Paragraphs>19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丹东</dc:creator>
  <cp:keywords/>
  <dc:description/>
  <cp:lastModifiedBy>罗 丹东</cp:lastModifiedBy>
  <cp:revision>4</cp:revision>
  <dcterms:created xsi:type="dcterms:W3CDTF">2023-10-16T11:19:00Z</dcterms:created>
  <dcterms:modified xsi:type="dcterms:W3CDTF">2023-10-17T14:13:00Z</dcterms:modified>
</cp:coreProperties>
</file>